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B02E3" w14:textId="638B84DF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Supplemental Section.</w:t>
      </w:r>
    </w:p>
    <w:p w14:paraId="7A755133" w14:textId="01B90AD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32E19094" w14:textId="79FAEA6E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S1. Patient/Caregiver Amia Survey</w:t>
      </w:r>
    </w:p>
    <w:p w14:paraId="48189012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Please rate the following statements to the best of your ability.</w:t>
      </w:r>
    </w:p>
    <w:p w14:paraId="715BEB49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6E5E4D2C" w14:textId="77777777" w:rsidR="00997127" w:rsidRPr="00931006" w:rsidRDefault="00997127" w:rsidP="00997127">
      <w:pPr>
        <w:pStyle w:val="ListParagraph"/>
        <w:numPr>
          <w:ilvl w:val="0"/>
          <w:numId w:val="1"/>
        </w:num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I feel comfortable managing the Amia PD cycler at home</w:t>
      </w:r>
    </w:p>
    <w:p w14:paraId="32C3825A" w14:textId="77777777" w:rsidR="00997127" w:rsidRPr="00931006" w:rsidRDefault="00997127" w:rsidP="00997127">
      <w:pPr>
        <w:pStyle w:val="ListParagraph"/>
        <w:rPr>
          <w:rFonts w:ascii="Times" w:hAnsi="Times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97127" w:rsidRPr="00931006" w14:paraId="12BDE7BA" w14:textId="77777777" w:rsidTr="00984EBB">
        <w:tc>
          <w:tcPr>
            <w:tcW w:w="1870" w:type="dxa"/>
          </w:tcPr>
          <w:p w14:paraId="116C89CB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Disagree</w:t>
            </w:r>
          </w:p>
          <w:p w14:paraId="0BEEF516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93CF347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624DE406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6131B656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4B2CDA42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Agree</w:t>
            </w:r>
          </w:p>
        </w:tc>
      </w:tr>
    </w:tbl>
    <w:p w14:paraId="1A6F8491" w14:textId="77777777" w:rsidR="00997127" w:rsidRPr="00931006" w:rsidRDefault="00997127" w:rsidP="00997127">
      <w:pPr>
        <w:jc w:val="center"/>
        <w:rPr>
          <w:rFonts w:ascii="Times" w:hAnsi="Times" w:cs="Times New Roman"/>
          <w:bCs/>
          <w:sz w:val="24"/>
          <w:szCs w:val="24"/>
        </w:rPr>
      </w:pPr>
    </w:p>
    <w:p w14:paraId="433D78C8" w14:textId="77777777" w:rsidR="00997127" w:rsidRPr="00931006" w:rsidRDefault="00997127" w:rsidP="00997127">
      <w:pPr>
        <w:pStyle w:val="ListParagraph"/>
        <w:numPr>
          <w:ilvl w:val="0"/>
          <w:numId w:val="1"/>
        </w:num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 xml:space="preserve">I like that my healthcare provider can troubleshoot/change the settings from the clinic with the Amia PD cycler </w:t>
      </w:r>
    </w:p>
    <w:p w14:paraId="284F5CC9" w14:textId="77777777" w:rsidR="00997127" w:rsidRPr="00931006" w:rsidRDefault="00997127" w:rsidP="00997127">
      <w:pPr>
        <w:pStyle w:val="ListParagraph"/>
        <w:rPr>
          <w:rFonts w:ascii="Times" w:hAnsi="Times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97127" w:rsidRPr="00931006" w14:paraId="189C7DE6" w14:textId="77777777" w:rsidTr="00984EBB">
        <w:tc>
          <w:tcPr>
            <w:tcW w:w="1870" w:type="dxa"/>
          </w:tcPr>
          <w:p w14:paraId="07A7537B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Disagree</w:t>
            </w:r>
          </w:p>
          <w:p w14:paraId="393A3B99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A0D32FA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376964DB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614EFCB3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2E414262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Agree</w:t>
            </w:r>
          </w:p>
        </w:tc>
      </w:tr>
    </w:tbl>
    <w:p w14:paraId="4696A14B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1BB691B1" w14:textId="77777777" w:rsidR="00997127" w:rsidRPr="00931006" w:rsidRDefault="00997127" w:rsidP="00997127">
      <w:pPr>
        <w:pStyle w:val="ListParagraph"/>
        <w:numPr>
          <w:ilvl w:val="0"/>
          <w:numId w:val="1"/>
        </w:num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I am satisfied with the Amia PD cycler system that I use at home for my peritoneal dialysis</w:t>
      </w:r>
    </w:p>
    <w:p w14:paraId="45FFE5CD" w14:textId="77777777" w:rsidR="00997127" w:rsidRPr="00931006" w:rsidRDefault="00997127" w:rsidP="00997127">
      <w:pPr>
        <w:pStyle w:val="ListParagraph"/>
        <w:rPr>
          <w:rFonts w:ascii="Times" w:hAnsi="Times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97127" w:rsidRPr="00931006" w14:paraId="26AD3F6A" w14:textId="77777777" w:rsidTr="00984EBB">
        <w:tc>
          <w:tcPr>
            <w:tcW w:w="1870" w:type="dxa"/>
          </w:tcPr>
          <w:p w14:paraId="051FD3A6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Disagree</w:t>
            </w:r>
          </w:p>
        </w:tc>
        <w:tc>
          <w:tcPr>
            <w:tcW w:w="1870" w:type="dxa"/>
          </w:tcPr>
          <w:p w14:paraId="3107498B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7F9D22D9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4A4ED85E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4DCF599A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Strongly Agree</w:t>
            </w:r>
          </w:p>
        </w:tc>
      </w:tr>
    </w:tbl>
    <w:p w14:paraId="5F669082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7CC2C49B" w14:textId="77777777" w:rsidR="00997127" w:rsidRPr="00931006" w:rsidRDefault="00997127" w:rsidP="00997127">
      <w:pPr>
        <w:pStyle w:val="ListParagraph"/>
        <w:numPr>
          <w:ilvl w:val="0"/>
          <w:numId w:val="1"/>
        </w:num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How many times in the last month did you need help from your healthcare provider with your Amia PD cycler (troubleshooting/changing settings)?</w:t>
      </w:r>
    </w:p>
    <w:p w14:paraId="56FD7866" w14:textId="77777777" w:rsidR="00997127" w:rsidRPr="00931006" w:rsidRDefault="00997127" w:rsidP="00997127">
      <w:pPr>
        <w:pStyle w:val="ListParagraph"/>
        <w:rPr>
          <w:rFonts w:ascii="Times" w:hAnsi="Times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7127" w:rsidRPr="00931006" w14:paraId="21859A56" w14:textId="77777777" w:rsidTr="00984EBB">
        <w:tc>
          <w:tcPr>
            <w:tcW w:w="2337" w:type="dxa"/>
          </w:tcPr>
          <w:p w14:paraId="5500D844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Zero</w:t>
            </w:r>
          </w:p>
          <w:p w14:paraId="1C75822C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630F80D0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1-2 times</w:t>
            </w:r>
          </w:p>
        </w:tc>
        <w:tc>
          <w:tcPr>
            <w:tcW w:w="2338" w:type="dxa"/>
          </w:tcPr>
          <w:p w14:paraId="64CD998E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3-4 times</w:t>
            </w:r>
          </w:p>
        </w:tc>
        <w:tc>
          <w:tcPr>
            <w:tcW w:w="2338" w:type="dxa"/>
          </w:tcPr>
          <w:p w14:paraId="3E88CF4D" w14:textId="77777777" w:rsidR="00997127" w:rsidRPr="00931006" w:rsidRDefault="00997127" w:rsidP="00984EBB">
            <w:pPr>
              <w:rPr>
                <w:rFonts w:ascii="Times" w:hAnsi="Times" w:cs="Times New Roman"/>
                <w:bCs/>
                <w:sz w:val="24"/>
                <w:szCs w:val="24"/>
              </w:rPr>
            </w:pPr>
            <w:r w:rsidRPr="00931006">
              <w:rPr>
                <w:rFonts w:ascii="Times" w:hAnsi="Times" w:cs="Times New Roman"/>
                <w:bCs/>
                <w:sz w:val="24"/>
                <w:szCs w:val="24"/>
              </w:rPr>
              <w:t>[ ] More than 4 times</w:t>
            </w:r>
          </w:p>
        </w:tc>
      </w:tr>
    </w:tbl>
    <w:p w14:paraId="1D7E9529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1C2CF70D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EF9C2C" wp14:editId="2F4709D2">
                <wp:simplePos x="0" y="0"/>
                <wp:positionH relativeFrom="margin">
                  <wp:align>right</wp:align>
                </wp:positionH>
                <wp:positionV relativeFrom="paragraph">
                  <wp:posOffset>353695</wp:posOffset>
                </wp:positionV>
                <wp:extent cx="5924550" cy="12382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23A58" w14:textId="77777777" w:rsidR="00997127" w:rsidRDefault="00997127" w:rsidP="009971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EF9C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pt;margin-top:27.85pt;width:466.5pt;height:97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">
                <v:textbox>
                  <w:txbxContent>
                    <w:p w14:paraId="57923A58" w14:textId="77777777" w:rsidR="00997127" w:rsidRDefault="00997127" w:rsidP="00997127"/>
                  </w:txbxContent>
                </v:textbox>
                <w10:wrap type="square" anchorx="margin"/>
              </v:shape>
            </w:pict>
          </mc:Fallback>
        </mc:AlternateContent>
      </w:r>
      <w:r w:rsidRPr="00931006">
        <w:rPr>
          <w:rFonts w:ascii="Times" w:hAnsi="Times" w:cs="Times New Roman"/>
          <w:bCs/>
          <w:sz w:val="24"/>
          <w:szCs w:val="24"/>
        </w:rPr>
        <w:t>Other comments about the Amia PD cycler system:</w:t>
      </w:r>
    </w:p>
    <w:p w14:paraId="040E6732" w14:textId="77777777" w:rsidR="00997127" w:rsidRPr="00931006" w:rsidRDefault="00997127" w:rsidP="00997127">
      <w:pPr>
        <w:rPr>
          <w:rFonts w:ascii="Times" w:hAnsi="Times" w:cs="Times New Roman"/>
          <w:bCs/>
          <w:sz w:val="24"/>
          <w:szCs w:val="24"/>
        </w:rPr>
      </w:pPr>
    </w:p>
    <w:p w14:paraId="3799A8DB" w14:textId="77777777" w:rsidR="00997127" w:rsidRPr="00931006" w:rsidRDefault="00997127" w:rsidP="00997127">
      <w:pPr>
        <w:jc w:val="right"/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t>Thank you for taking the time to complete the survey!</w:t>
      </w:r>
    </w:p>
    <w:p w14:paraId="36255616" w14:textId="10C4D6FC" w:rsidR="00755113" w:rsidRPr="00931006" w:rsidRDefault="00755113">
      <w:pPr>
        <w:rPr>
          <w:rFonts w:ascii="Times" w:hAnsi="Times" w:cs="Times New Roman"/>
          <w:bCs/>
          <w:sz w:val="24"/>
          <w:szCs w:val="24"/>
        </w:rPr>
      </w:pPr>
    </w:p>
    <w:p w14:paraId="4961DBB8" w14:textId="4F8413ED" w:rsidR="00997127" w:rsidRPr="00931006" w:rsidRDefault="00997127">
      <w:pPr>
        <w:rPr>
          <w:rFonts w:ascii="Times" w:hAnsi="Times" w:cs="Times New Roman"/>
          <w:bCs/>
          <w:sz w:val="24"/>
          <w:szCs w:val="24"/>
        </w:rPr>
      </w:pPr>
    </w:p>
    <w:p w14:paraId="18FD3AD3" w14:textId="45C66E51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68830612" w14:textId="058CC8EB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050493D3" w14:textId="1BA7BED3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0D506ED6" w14:textId="61B8B479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05F070A9" w14:textId="741EA9AE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57607172" w14:textId="29ECF85C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0300A204" w14:textId="4A541698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16F3A655" w14:textId="1C40BE95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7ADC1A57" w14:textId="68EB6EFE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</w:p>
    <w:p w14:paraId="2B0DFBFD" w14:textId="5288DA19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6723CBF8" w14:textId="6354CF98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47ACE6A4" w14:textId="4F18F50C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0B7DB48A" w14:textId="7083CA2D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0AF01B75" w14:textId="385A1BC4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73E7F3E2" w14:textId="24842275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7C2AB7FE" w14:textId="0DE19525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22236850" w14:textId="43657D8F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278EAF24" w14:textId="27E1C9E7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p w14:paraId="72D26B16" w14:textId="69625209" w:rsidR="00646326" w:rsidRPr="00931006" w:rsidRDefault="00646326" w:rsidP="00646326">
      <w:pPr>
        <w:rPr>
          <w:rFonts w:ascii="Times" w:hAnsi="Times" w:cs="Times New Roman"/>
          <w:bCs/>
          <w:sz w:val="24"/>
          <w:szCs w:val="24"/>
        </w:rPr>
      </w:pPr>
      <w:r w:rsidRPr="00931006">
        <w:rPr>
          <w:rFonts w:ascii="Times" w:hAnsi="Times" w:cs="Times New Roman"/>
          <w:bCs/>
          <w:sz w:val="24"/>
          <w:szCs w:val="24"/>
        </w:rPr>
        <w:lastRenderedPageBreak/>
        <w:t xml:space="preserve">S2. Patient/Caregiver </w:t>
      </w:r>
      <w:proofErr w:type="spellStart"/>
      <w:r w:rsidRPr="00931006">
        <w:rPr>
          <w:rFonts w:ascii="Times" w:hAnsi="Times" w:cs="Times New Roman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 w:cs="Times New Roman"/>
          <w:bCs/>
          <w:sz w:val="24"/>
          <w:szCs w:val="24"/>
        </w:rPr>
        <w:t xml:space="preserve"> Pro Survey</w:t>
      </w:r>
    </w:p>
    <w:p w14:paraId="0B7CFF95" w14:textId="59FA4FC0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>Please rate the following statements to the best of your ability.</w:t>
      </w:r>
    </w:p>
    <w:p w14:paraId="5565A86E" w14:textId="77777777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</w:p>
    <w:p w14:paraId="37FB71BB" w14:textId="77777777" w:rsidR="00646326" w:rsidRPr="00931006" w:rsidRDefault="00646326" w:rsidP="00646326">
      <w:pPr>
        <w:pStyle w:val="ListParagraph"/>
        <w:numPr>
          <w:ilvl w:val="0"/>
          <w:numId w:val="3"/>
        </w:num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 xml:space="preserve">I feel comfortable managing the </w:t>
      </w:r>
      <w:proofErr w:type="spellStart"/>
      <w:r w:rsidRPr="00931006">
        <w:rPr>
          <w:rFonts w:ascii="Times" w:hAnsi="Times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/>
          <w:bCs/>
          <w:sz w:val="24"/>
          <w:szCs w:val="24"/>
        </w:rPr>
        <w:t xml:space="preserve"> PD cycler at home</w:t>
      </w:r>
    </w:p>
    <w:p w14:paraId="4446F0BE" w14:textId="77777777" w:rsidR="00646326" w:rsidRPr="00931006" w:rsidRDefault="00646326" w:rsidP="00646326">
      <w:pPr>
        <w:pStyle w:val="ListParagraph"/>
        <w:rPr>
          <w:rFonts w:ascii="Times" w:hAnsi="Times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46326" w:rsidRPr="00931006" w14:paraId="07532F50" w14:textId="77777777" w:rsidTr="003066CA">
        <w:tc>
          <w:tcPr>
            <w:tcW w:w="1870" w:type="dxa"/>
          </w:tcPr>
          <w:p w14:paraId="708E92BF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Disagree</w:t>
            </w:r>
          </w:p>
          <w:p w14:paraId="28A08E8B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289265D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52919CA5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37333E22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43E3702C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Agree</w:t>
            </w:r>
          </w:p>
        </w:tc>
      </w:tr>
    </w:tbl>
    <w:p w14:paraId="1D4AD60C" w14:textId="77777777" w:rsidR="00646326" w:rsidRPr="00931006" w:rsidRDefault="00646326" w:rsidP="00646326">
      <w:pPr>
        <w:jc w:val="center"/>
        <w:rPr>
          <w:rFonts w:ascii="Times" w:hAnsi="Times"/>
          <w:bCs/>
          <w:sz w:val="24"/>
          <w:szCs w:val="24"/>
        </w:rPr>
      </w:pPr>
    </w:p>
    <w:p w14:paraId="5B0256DC" w14:textId="77777777" w:rsidR="00646326" w:rsidRPr="00931006" w:rsidRDefault="00646326" w:rsidP="00646326">
      <w:pPr>
        <w:pStyle w:val="ListParagraph"/>
        <w:numPr>
          <w:ilvl w:val="0"/>
          <w:numId w:val="3"/>
        </w:num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 xml:space="preserve">I would like it if my healthcare provider could troubleshoot/change the settings from the clinic with the </w:t>
      </w:r>
      <w:proofErr w:type="spellStart"/>
      <w:r w:rsidRPr="00931006">
        <w:rPr>
          <w:rFonts w:ascii="Times" w:hAnsi="Times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/>
          <w:bCs/>
          <w:sz w:val="24"/>
          <w:szCs w:val="24"/>
        </w:rPr>
        <w:t xml:space="preserve"> PD cycler </w:t>
      </w:r>
    </w:p>
    <w:p w14:paraId="03CB2139" w14:textId="77777777" w:rsidR="00646326" w:rsidRPr="00931006" w:rsidRDefault="00646326" w:rsidP="00646326">
      <w:pPr>
        <w:pStyle w:val="ListParagraph"/>
        <w:rPr>
          <w:rFonts w:ascii="Times" w:hAnsi="Times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46326" w:rsidRPr="00931006" w14:paraId="413A087C" w14:textId="77777777" w:rsidTr="003066CA">
        <w:tc>
          <w:tcPr>
            <w:tcW w:w="1870" w:type="dxa"/>
          </w:tcPr>
          <w:p w14:paraId="22C63F62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Disagree</w:t>
            </w:r>
          </w:p>
          <w:p w14:paraId="2A7A4481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FA2E1A8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16B7A6E0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1E89A5BC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21A7E647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Agree</w:t>
            </w:r>
          </w:p>
        </w:tc>
      </w:tr>
    </w:tbl>
    <w:p w14:paraId="6A645CF4" w14:textId="77777777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</w:p>
    <w:p w14:paraId="274EE9AA" w14:textId="77777777" w:rsidR="00646326" w:rsidRPr="00931006" w:rsidRDefault="00646326" w:rsidP="00646326">
      <w:pPr>
        <w:pStyle w:val="ListParagraph"/>
        <w:numPr>
          <w:ilvl w:val="0"/>
          <w:numId w:val="3"/>
        </w:num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 xml:space="preserve">I am satisfied with the </w:t>
      </w:r>
      <w:proofErr w:type="spellStart"/>
      <w:r w:rsidRPr="00931006">
        <w:rPr>
          <w:rFonts w:ascii="Times" w:hAnsi="Times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/>
          <w:bCs/>
          <w:sz w:val="24"/>
          <w:szCs w:val="24"/>
        </w:rPr>
        <w:t xml:space="preserve"> PD cycler system that I use at home for my peritoneal dialysis</w:t>
      </w:r>
    </w:p>
    <w:p w14:paraId="1966DD40" w14:textId="77777777" w:rsidR="00646326" w:rsidRPr="00931006" w:rsidRDefault="00646326" w:rsidP="00646326">
      <w:pPr>
        <w:pStyle w:val="ListParagraph"/>
        <w:rPr>
          <w:rFonts w:ascii="Times" w:hAnsi="Times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46326" w:rsidRPr="00931006" w14:paraId="67C4A6CF" w14:textId="77777777" w:rsidTr="003066CA">
        <w:tc>
          <w:tcPr>
            <w:tcW w:w="1870" w:type="dxa"/>
          </w:tcPr>
          <w:p w14:paraId="1A42A676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Disagree</w:t>
            </w:r>
          </w:p>
        </w:tc>
        <w:tc>
          <w:tcPr>
            <w:tcW w:w="1870" w:type="dxa"/>
          </w:tcPr>
          <w:p w14:paraId="09F8B7EA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Disagree</w:t>
            </w:r>
          </w:p>
        </w:tc>
        <w:tc>
          <w:tcPr>
            <w:tcW w:w="1870" w:type="dxa"/>
          </w:tcPr>
          <w:p w14:paraId="25B44495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Neutral</w:t>
            </w:r>
          </w:p>
        </w:tc>
        <w:tc>
          <w:tcPr>
            <w:tcW w:w="1870" w:type="dxa"/>
          </w:tcPr>
          <w:p w14:paraId="0FB7C0EE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Agree</w:t>
            </w:r>
          </w:p>
        </w:tc>
        <w:tc>
          <w:tcPr>
            <w:tcW w:w="1870" w:type="dxa"/>
          </w:tcPr>
          <w:p w14:paraId="177111CD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Strongly Agree</w:t>
            </w:r>
          </w:p>
        </w:tc>
      </w:tr>
    </w:tbl>
    <w:p w14:paraId="7E403C05" w14:textId="77777777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</w:p>
    <w:p w14:paraId="014B9072" w14:textId="77777777" w:rsidR="00646326" w:rsidRPr="00931006" w:rsidRDefault="00646326" w:rsidP="00646326">
      <w:pPr>
        <w:pStyle w:val="ListParagraph"/>
        <w:numPr>
          <w:ilvl w:val="0"/>
          <w:numId w:val="3"/>
        </w:num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 xml:space="preserve">How many times in the last month did you need help from your healthcare provider with your </w:t>
      </w:r>
      <w:proofErr w:type="spellStart"/>
      <w:r w:rsidRPr="00931006">
        <w:rPr>
          <w:rFonts w:ascii="Times" w:hAnsi="Times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/>
          <w:bCs/>
          <w:sz w:val="24"/>
          <w:szCs w:val="24"/>
        </w:rPr>
        <w:t xml:space="preserve"> PD cycler (troubleshooting/changing settings)?</w:t>
      </w:r>
    </w:p>
    <w:p w14:paraId="4AF10602" w14:textId="77777777" w:rsidR="00646326" w:rsidRPr="00931006" w:rsidRDefault="00646326" w:rsidP="00646326">
      <w:pPr>
        <w:pStyle w:val="ListParagraph"/>
        <w:rPr>
          <w:rFonts w:ascii="Times" w:hAnsi="Times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46326" w:rsidRPr="00931006" w14:paraId="4DBF470B" w14:textId="77777777" w:rsidTr="003066CA">
        <w:tc>
          <w:tcPr>
            <w:tcW w:w="2337" w:type="dxa"/>
          </w:tcPr>
          <w:p w14:paraId="1B805518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Zero</w:t>
            </w:r>
          </w:p>
          <w:p w14:paraId="254D3AE9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1ED9B12C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1-2 times</w:t>
            </w:r>
          </w:p>
        </w:tc>
        <w:tc>
          <w:tcPr>
            <w:tcW w:w="2338" w:type="dxa"/>
          </w:tcPr>
          <w:p w14:paraId="206EA520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3-4 times</w:t>
            </w:r>
          </w:p>
        </w:tc>
        <w:tc>
          <w:tcPr>
            <w:tcW w:w="2338" w:type="dxa"/>
          </w:tcPr>
          <w:p w14:paraId="4FC182AF" w14:textId="77777777" w:rsidR="00646326" w:rsidRPr="00931006" w:rsidRDefault="00646326" w:rsidP="003066CA">
            <w:pPr>
              <w:rPr>
                <w:rFonts w:ascii="Times" w:hAnsi="Times"/>
                <w:bCs/>
                <w:sz w:val="24"/>
                <w:szCs w:val="24"/>
              </w:rPr>
            </w:pPr>
            <w:r w:rsidRPr="00931006">
              <w:rPr>
                <w:rFonts w:ascii="Times" w:hAnsi="Times"/>
                <w:bCs/>
                <w:sz w:val="24"/>
                <w:szCs w:val="24"/>
              </w:rPr>
              <w:t>[ ] More than 4 times</w:t>
            </w:r>
          </w:p>
        </w:tc>
      </w:tr>
    </w:tbl>
    <w:p w14:paraId="3E15582C" w14:textId="77777777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</w:p>
    <w:p w14:paraId="53E46E65" w14:textId="77777777" w:rsidR="00646326" w:rsidRPr="00931006" w:rsidRDefault="00646326" w:rsidP="00646326">
      <w:pPr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80A5E0" wp14:editId="5268413D">
                <wp:simplePos x="0" y="0"/>
                <wp:positionH relativeFrom="margin">
                  <wp:align>right</wp:align>
                </wp:positionH>
                <wp:positionV relativeFrom="paragraph">
                  <wp:posOffset>353695</wp:posOffset>
                </wp:positionV>
                <wp:extent cx="5924550" cy="1238250"/>
                <wp:effectExtent l="0" t="0" r="19050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C3826" w14:textId="77777777" w:rsidR="00646326" w:rsidRDefault="00646326" w:rsidP="0064632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80A5E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15.3pt;margin-top:27.85pt;width:466.5pt;height:97.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">
                <v:textbox>
                  <w:txbxContent>
                    <w:p w14:paraId="00CC3826" w14:textId="77777777" w:rsidR="00646326" w:rsidRDefault="00646326" w:rsidP="00646326"/>
                  </w:txbxContent>
                </v:textbox>
                <w10:wrap type="square" anchorx="margin"/>
              </v:shape>
            </w:pict>
          </mc:Fallback>
        </mc:AlternateContent>
      </w:r>
      <w:r w:rsidRPr="00931006">
        <w:rPr>
          <w:rFonts w:ascii="Times" w:hAnsi="Times"/>
          <w:bCs/>
          <w:sz w:val="24"/>
          <w:szCs w:val="24"/>
        </w:rPr>
        <w:t xml:space="preserve">Other comments about the </w:t>
      </w:r>
      <w:proofErr w:type="spellStart"/>
      <w:r w:rsidRPr="00931006">
        <w:rPr>
          <w:rFonts w:ascii="Times" w:hAnsi="Times"/>
          <w:bCs/>
          <w:sz w:val="24"/>
          <w:szCs w:val="24"/>
        </w:rPr>
        <w:t>HomeChoice</w:t>
      </w:r>
      <w:proofErr w:type="spellEnd"/>
      <w:r w:rsidRPr="00931006">
        <w:rPr>
          <w:rFonts w:ascii="Times" w:hAnsi="Times"/>
          <w:bCs/>
          <w:sz w:val="24"/>
          <w:szCs w:val="24"/>
        </w:rPr>
        <w:t xml:space="preserve"> PD cycler system:</w:t>
      </w:r>
    </w:p>
    <w:p w14:paraId="7D6BED6F" w14:textId="77777777" w:rsidR="00646326" w:rsidRPr="00931006" w:rsidRDefault="00646326" w:rsidP="00646326">
      <w:pPr>
        <w:jc w:val="right"/>
        <w:rPr>
          <w:rFonts w:ascii="Times" w:hAnsi="Times"/>
          <w:bCs/>
          <w:sz w:val="24"/>
          <w:szCs w:val="24"/>
        </w:rPr>
      </w:pPr>
      <w:r w:rsidRPr="00931006">
        <w:rPr>
          <w:rFonts w:ascii="Times" w:hAnsi="Times"/>
          <w:bCs/>
          <w:sz w:val="24"/>
          <w:szCs w:val="24"/>
        </w:rPr>
        <w:t>Thank you for taking the time to complete the survey!</w:t>
      </w:r>
    </w:p>
    <w:p w14:paraId="3161677F" w14:textId="77777777" w:rsidR="00646326" w:rsidRPr="00931006" w:rsidRDefault="00646326" w:rsidP="00646326">
      <w:pPr>
        <w:ind w:firstLine="720"/>
        <w:rPr>
          <w:rFonts w:ascii="Times" w:hAnsi="Times" w:cs="Times New Roman"/>
          <w:bCs/>
          <w:sz w:val="24"/>
          <w:szCs w:val="24"/>
        </w:rPr>
      </w:pPr>
    </w:p>
    <w:sectPr w:rsidR="00646326" w:rsidRPr="0093100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E7A97" w14:textId="77777777" w:rsidR="00C576F5" w:rsidRDefault="00C576F5" w:rsidP="00997127">
      <w:pPr>
        <w:spacing w:after="0" w:line="240" w:lineRule="auto"/>
      </w:pPr>
      <w:r>
        <w:separator/>
      </w:r>
    </w:p>
  </w:endnote>
  <w:endnote w:type="continuationSeparator" w:id="0">
    <w:p w14:paraId="396059F7" w14:textId="77777777" w:rsidR="00C576F5" w:rsidRDefault="00C576F5" w:rsidP="00997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60D74" w14:textId="77777777" w:rsidR="00C576F5" w:rsidRDefault="00C576F5" w:rsidP="00997127">
      <w:pPr>
        <w:spacing w:after="0" w:line="240" w:lineRule="auto"/>
      </w:pPr>
      <w:r>
        <w:separator/>
      </w:r>
    </w:p>
  </w:footnote>
  <w:footnote w:type="continuationSeparator" w:id="0">
    <w:p w14:paraId="285ED6DA" w14:textId="77777777" w:rsidR="00C576F5" w:rsidRDefault="00C576F5" w:rsidP="00997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07BDA" w14:textId="61947655" w:rsidR="00C347EF" w:rsidRPr="00C347EF" w:rsidRDefault="00C576F5" w:rsidP="00AC0874">
    <w:pPr>
      <w:pStyle w:val="Header"/>
      <w:tabs>
        <w:tab w:val="clear" w:pos="93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52A58"/>
    <w:multiLevelType w:val="hybridMultilevel"/>
    <w:tmpl w:val="08F4CB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27A48"/>
    <w:multiLevelType w:val="hybridMultilevel"/>
    <w:tmpl w:val="08F4CB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531EB"/>
    <w:multiLevelType w:val="hybridMultilevel"/>
    <w:tmpl w:val="08F4CB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27"/>
    <w:rsid w:val="00016FAA"/>
    <w:rsid w:val="00061F94"/>
    <w:rsid w:val="004F78E6"/>
    <w:rsid w:val="00642C6E"/>
    <w:rsid w:val="00646326"/>
    <w:rsid w:val="00755113"/>
    <w:rsid w:val="007710FD"/>
    <w:rsid w:val="00931006"/>
    <w:rsid w:val="00997127"/>
    <w:rsid w:val="00A92D05"/>
    <w:rsid w:val="00C03421"/>
    <w:rsid w:val="00C5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4E7E6"/>
  <w15:chartTrackingRefBased/>
  <w15:docId w15:val="{CD1F6B72-2982-AA4C-8DEC-BC69FB01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12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1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2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9712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2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8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8E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16FA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hamy, Osama</dc:creator>
  <cp:keywords/>
  <dc:description/>
  <cp:lastModifiedBy>El Shamy, Osama</cp:lastModifiedBy>
  <cp:revision>5</cp:revision>
  <dcterms:created xsi:type="dcterms:W3CDTF">2020-11-27T02:55:00Z</dcterms:created>
  <dcterms:modified xsi:type="dcterms:W3CDTF">2022-04-0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0-11-27T02:55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0ab4d6f-9302-4e13-9ff6-94a09b53c1f8</vt:lpwstr>
  </property>
  <property fmtid="{D5CDD505-2E9C-101B-9397-08002B2CF9AE}" pid="8" name="MSIP_Label_792c8cef-6f2b-4af1-b4ac-d815ff795cd6_ContentBits">
    <vt:lpwstr>0</vt:lpwstr>
  </property>
</Properties>
</file>